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EC356" w14:textId="77777777" w:rsidR="004D5E82" w:rsidRPr="009E34C5" w:rsidRDefault="004D5E82" w:rsidP="004D5E8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E34C5">
        <w:rPr>
          <w:rFonts w:ascii="Arial" w:hAnsi="Arial" w:cs="Arial"/>
          <w:b/>
          <w:sz w:val="22"/>
          <w:szCs w:val="22"/>
        </w:rPr>
        <w:t xml:space="preserve">Supplemental Table </w:t>
      </w:r>
      <w:r>
        <w:rPr>
          <w:rFonts w:ascii="Arial" w:hAnsi="Arial" w:cs="Arial"/>
          <w:b/>
          <w:sz w:val="22"/>
          <w:szCs w:val="22"/>
        </w:rPr>
        <w:t>S8</w:t>
      </w:r>
      <w:r w:rsidRPr="009E34C5">
        <w:rPr>
          <w:rFonts w:ascii="Arial" w:hAnsi="Arial" w:cs="Arial"/>
          <w:b/>
          <w:sz w:val="22"/>
          <w:szCs w:val="22"/>
        </w:rPr>
        <w:t xml:space="preserve">. </w:t>
      </w:r>
      <w:r w:rsidRPr="009E34C5">
        <w:rPr>
          <w:rFonts w:ascii="Arial" w:hAnsi="Arial" w:cs="Arial"/>
          <w:sz w:val="22"/>
          <w:szCs w:val="22"/>
        </w:rPr>
        <w:t>GATK variant filtering criteria.</w:t>
      </w:r>
    </w:p>
    <w:tbl>
      <w:tblPr>
        <w:tblW w:w="8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1"/>
        <w:gridCol w:w="1351"/>
        <w:gridCol w:w="1814"/>
        <w:gridCol w:w="1351"/>
        <w:gridCol w:w="1814"/>
      </w:tblGrid>
      <w:tr w:rsidR="004D5E82" w:rsidRPr="009E34C5" w14:paraId="07E690E6" w14:textId="77777777" w:rsidTr="00B31043">
        <w:trPr>
          <w:trHeight w:val="262"/>
        </w:trPr>
        <w:tc>
          <w:tcPr>
            <w:tcW w:w="18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86B78" w14:textId="77777777" w:rsidR="004D5E82" w:rsidRPr="006940FC" w:rsidRDefault="004D5E82" w:rsidP="00B3104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6940FC">
              <w:rPr>
                <w:rFonts w:ascii="Arial" w:eastAsia="Times New Roman" w:hAnsi="Arial" w:cs="Arial"/>
                <w:b/>
                <w:sz w:val="22"/>
                <w:szCs w:val="22"/>
              </w:rPr>
              <w:t>Filter name</w:t>
            </w:r>
          </w:p>
        </w:tc>
        <w:tc>
          <w:tcPr>
            <w:tcW w:w="13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C166" w14:textId="77777777" w:rsidR="004D5E82" w:rsidRPr="009E34C5" w:rsidRDefault="004D5E82" w:rsidP="00B3104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b/>
                <w:sz w:val="22"/>
                <w:szCs w:val="22"/>
              </w:rPr>
              <w:t>SNV GATK</w:t>
            </w:r>
          </w:p>
        </w:tc>
        <w:tc>
          <w:tcPr>
            <w:tcW w:w="18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B219F" w14:textId="77777777" w:rsidR="004D5E82" w:rsidRPr="009E34C5" w:rsidRDefault="004D5E82" w:rsidP="00B3104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b/>
                <w:sz w:val="22"/>
                <w:szCs w:val="22"/>
              </w:rPr>
              <w:t>SNV Strict</w:t>
            </w:r>
          </w:p>
        </w:tc>
        <w:tc>
          <w:tcPr>
            <w:tcW w:w="13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BA1C" w14:textId="77777777" w:rsidR="004D5E82" w:rsidRPr="009E34C5" w:rsidRDefault="004D5E82" w:rsidP="00B3104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b/>
                <w:sz w:val="22"/>
                <w:szCs w:val="22"/>
              </w:rPr>
              <w:t>Indel GATK</w:t>
            </w:r>
          </w:p>
        </w:tc>
        <w:tc>
          <w:tcPr>
            <w:tcW w:w="18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ACFE" w14:textId="77777777" w:rsidR="004D5E82" w:rsidRPr="009E34C5" w:rsidRDefault="004D5E82" w:rsidP="00B3104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b/>
                <w:sz w:val="22"/>
                <w:szCs w:val="22"/>
              </w:rPr>
              <w:t>Indel Strict</w:t>
            </w:r>
          </w:p>
        </w:tc>
      </w:tr>
      <w:tr w:rsidR="004D5E82" w:rsidRPr="009E34C5" w14:paraId="6570AF15" w14:textId="77777777" w:rsidTr="00B31043">
        <w:trPr>
          <w:trHeight w:val="26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8E83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Q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511F4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E99BA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C577A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4B42B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8.0</w:t>
            </w:r>
          </w:p>
        </w:tc>
      </w:tr>
      <w:tr w:rsidR="004D5E82" w:rsidRPr="009E34C5" w14:paraId="6B5009BC" w14:textId="77777777" w:rsidTr="00B31043">
        <w:trPr>
          <w:trHeight w:val="26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9B430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25D12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6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947E3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2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7D330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20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DBEDD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20.0</w:t>
            </w:r>
          </w:p>
        </w:tc>
      </w:tr>
      <w:tr w:rsidR="004D5E82" w:rsidRPr="009E34C5" w14:paraId="3B3A58E2" w14:textId="77777777" w:rsidTr="00B31043">
        <w:trPr>
          <w:trHeight w:val="26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26F40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S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2D121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3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DA199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D56C8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1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6F539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gt; 2.0</w:t>
            </w:r>
          </w:p>
        </w:tc>
      </w:tr>
      <w:tr w:rsidR="004D5E82" w:rsidRPr="009E34C5" w14:paraId="7811D8D0" w14:textId="77777777" w:rsidTr="00B31043">
        <w:trPr>
          <w:trHeight w:val="26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0B363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E34C5">
              <w:rPr>
                <w:rFonts w:ascii="Arial" w:eastAsia="Times New Roman" w:hAnsi="Arial" w:cs="Arial"/>
                <w:sz w:val="22"/>
                <w:szCs w:val="22"/>
              </w:rPr>
              <w:t>ReadPosRank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BC47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-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9A511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-2.0 || X &gt; 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5CA3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-2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49C6D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-2.0 || X &gt; 2.0</w:t>
            </w:r>
          </w:p>
        </w:tc>
      </w:tr>
      <w:tr w:rsidR="004D5E82" w:rsidRPr="009E34C5" w14:paraId="5BD70826" w14:textId="77777777" w:rsidTr="00B31043">
        <w:trPr>
          <w:trHeight w:val="26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78DE2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M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0DB7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4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ED90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5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B7D1D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B862B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55.0</w:t>
            </w:r>
          </w:p>
        </w:tc>
      </w:tr>
      <w:tr w:rsidR="004D5E82" w:rsidRPr="009E34C5" w14:paraId="7F5A5F0F" w14:textId="77777777" w:rsidTr="00B31043">
        <w:trPr>
          <w:trHeight w:val="26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7331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E34C5">
              <w:rPr>
                <w:rFonts w:ascii="Arial" w:eastAsia="Times New Roman" w:hAnsi="Arial" w:cs="Arial"/>
                <w:sz w:val="22"/>
                <w:szCs w:val="22"/>
              </w:rPr>
              <w:t>MQRank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1365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-1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4AF14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-0.2 || X &gt; 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D849C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50F58" w14:textId="77777777" w:rsidR="004D5E82" w:rsidRPr="009E34C5" w:rsidRDefault="004D5E82" w:rsidP="00B3104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X &lt; -0.2 || X &gt; 0.2</w:t>
            </w:r>
          </w:p>
        </w:tc>
      </w:tr>
    </w:tbl>
    <w:p w14:paraId="48FDB637" w14:textId="77777777" w:rsidR="004D5E82" w:rsidRPr="009E34C5" w:rsidRDefault="004D5E82" w:rsidP="004D5E82">
      <w:pPr>
        <w:rPr>
          <w:rFonts w:ascii="Arial" w:hAnsi="Arial" w:cs="Arial"/>
          <w:sz w:val="22"/>
          <w:szCs w:val="22"/>
        </w:rPr>
      </w:pPr>
      <w:r w:rsidRPr="009E34C5">
        <w:rPr>
          <w:rFonts w:ascii="Arial" w:hAnsi="Arial" w:cs="Arial"/>
          <w:sz w:val="22"/>
          <w:szCs w:val="22"/>
        </w:rPr>
        <w:t>Filters are as follows: variant quality by read depth (QD), fisher test for strand (FS), strand odds ratio (SOR), read position rank sum test (</w:t>
      </w:r>
      <w:proofErr w:type="spellStart"/>
      <w:r w:rsidRPr="009E34C5">
        <w:rPr>
          <w:rFonts w:ascii="Arial" w:hAnsi="Arial" w:cs="Arial"/>
          <w:sz w:val="22"/>
          <w:szCs w:val="22"/>
        </w:rPr>
        <w:t>ReadPosRankSum</w:t>
      </w:r>
      <w:proofErr w:type="spellEnd"/>
      <w:r w:rsidRPr="009E34C5">
        <w:rPr>
          <w:rFonts w:ascii="Arial" w:hAnsi="Arial" w:cs="Arial"/>
          <w:sz w:val="22"/>
          <w:szCs w:val="22"/>
        </w:rPr>
        <w:t>), mapping quality (MQ), and mapping quality rank sum (</w:t>
      </w:r>
      <w:proofErr w:type="spellStart"/>
      <w:r w:rsidRPr="009E34C5">
        <w:rPr>
          <w:rFonts w:ascii="Arial" w:hAnsi="Arial" w:cs="Arial"/>
          <w:sz w:val="22"/>
          <w:szCs w:val="22"/>
        </w:rPr>
        <w:t>MQRankSum</w:t>
      </w:r>
      <w:proofErr w:type="spellEnd"/>
      <w:r w:rsidRPr="009E34C5">
        <w:rPr>
          <w:rFonts w:ascii="Arial" w:hAnsi="Arial" w:cs="Arial"/>
          <w:sz w:val="22"/>
          <w:szCs w:val="22"/>
        </w:rPr>
        <w:t>).</w:t>
      </w:r>
      <w:r w:rsidRPr="009E34C5" w:rsidDel="00EE0FD0">
        <w:rPr>
          <w:rFonts w:ascii="Arial" w:hAnsi="Arial" w:cs="Arial"/>
          <w:sz w:val="22"/>
          <w:szCs w:val="22"/>
        </w:rPr>
        <w:t xml:space="preserve"> </w:t>
      </w:r>
    </w:p>
    <w:p w14:paraId="303F7B83" w14:textId="2B9E58DC" w:rsidR="009A6ED6" w:rsidRPr="00900B79" w:rsidRDefault="009A6ED6">
      <w:pPr>
        <w:rPr>
          <w:rFonts w:ascii="Arial" w:eastAsia="DengXian" w:hAnsi="Arial" w:cs="Arial"/>
          <w:b/>
          <w:sz w:val="22"/>
          <w:szCs w:val="22"/>
          <w:lang w:eastAsia="zh-CN"/>
        </w:rPr>
      </w:pPr>
    </w:p>
    <w:sectPr w:rsidR="009A6ED6" w:rsidRPr="00900B79" w:rsidSect="00DE6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30"/>
    <w:rsid w:val="00426F1C"/>
    <w:rsid w:val="004D5E82"/>
    <w:rsid w:val="005E1B59"/>
    <w:rsid w:val="00900B79"/>
    <w:rsid w:val="009A6ED6"/>
    <w:rsid w:val="00AD2102"/>
    <w:rsid w:val="00B006E0"/>
    <w:rsid w:val="00BA4505"/>
    <w:rsid w:val="00D94D21"/>
    <w:rsid w:val="00DE6C30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EAC9A"/>
  <w15:chartTrackingRefBased/>
  <w15:docId w15:val="{6C16959B-39C6-A345-AB49-F2308048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C30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2</cp:revision>
  <dcterms:created xsi:type="dcterms:W3CDTF">2020-06-25T00:02:00Z</dcterms:created>
  <dcterms:modified xsi:type="dcterms:W3CDTF">2020-06-25T00:02:00Z</dcterms:modified>
</cp:coreProperties>
</file>